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E649CF" w14:textId="5A929890" w:rsidR="000C01D9" w:rsidRDefault="004D04E5" w:rsidP="000C01D9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pacing w:val="-2"/>
          <w:w w:val="95"/>
          <w:sz w:val="24"/>
          <w:szCs w:val="24"/>
        </w:rPr>
      </w:pPr>
      <w:r>
        <w:rPr>
          <w:rFonts w:ascii="Times New Roman" w:eastAsia="맑은 고딕" w:hAnsi="Times New Roman" w:cs="Times New Roman"/>
          <w:spacing w:val="-2"/>
          <w:w w:val="95"/>
          <w:sz w:val="24"/>
          <w:szCs w:val="24"/>
        </w:rPr>
        <w:t>Supplement</w:t>
      </w:r>
      <w:r w:rsidR="006330CC">
        <w:rPr>
          <w:rFonts w:ascii="Times New Roman" w:eastAsia="맑은 고딕" w:hAnsi="Times New Roman" w:cs="Times New Roman"/>
          <w:spacing w:val="-2"/>
          <w:w w:val="95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pacing w:val="-2"/>
          <w:w w:val="95"/>
          <w:sz w:val="24"/>
          <w:szCs w:val="24"/>
        </w:rPr>
        <w:t>1</w:t>
      </w:r>
      <w:r w:rsidR="000C01D9">
        <w:rPr>
          <w:rFonts w:ascii="Times New Roman" w:eastAsia="맑은 고딕" w:hAnsi="Times New Roman" w:cs="Times New Roman"/>
          <w:spacing w:val="-2"/>
          <w:w w:val="95"/>
          <w:sz w:val="24"/>
          <w:szCs w:val="24"/>
        </w:rPr>
        <w:t>. Examples of search strategies in PubMed and Embase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4"/>
        <w:gridCol w:w="1139"/>
        <w:gridCol w:w="5524"/>
        <w:gridCol w:w="1359"/>
      </w:tblGrid>
      <w:tr w:rsidR="000C01D9" w:rsidRPr="00E90B11" w14:paraId="32C282FB" w14:textId="77777777" w:rsidTr="00A82D56">
        <w:trPr>
          <w:trHeight w:val="782"/>
        </w:trPr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AA65B0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atabas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BE276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Search number</w:t>
            </w:r>
          </w:p>
        </w:tc>
        <w:tc>
          <w:tcPr>
            <w:tcW w:w="5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B9451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Query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5E441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Results</w:t>
            </w:r>
          </w:p>
        </w:tc>
      </w:tr>
      <w:tr w:rsidR="000C01D9" w:rsidRPr="00E90B11" w14:paraId="5AD1F9C7" w14:textId="77777777" w:rsidTr="00A82D56">
        <w:trPr>
          <w:trHeight w:val="328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B27AA34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ubMe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9709E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#1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2549C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((((((((((((Tai ji[MeSH Terms]) OR (Qigong[MeSH Terms])) OR (Tai chi[Title/Abstract])) OR (taiji[Title/Abstract])) OR (taichi[Title/Abstract])) OR (Tai ji[Title/Abstract])) OR (T'ai chi[Title/Abstract])) OR (Tai-ji[Title/Abstract])) OR (Taijiquan[Title/Abstract])) OR (taijichuan[Title/Abstract])) OR (Qigong[Title/Abstract])) OR (Chi Kung[Title/Abstract])) OR (Ch'i Kung[Title/Abstract]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BE35" w14:textId="646CB227" w:rsidR="000C01D9" w:rsidRPr="0034675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,035</w:t>
            </w:r>
          </w:p>
        </w:tc>
      </w:tr>
      <w:tr w:rsidR="000C01D9" w:rsidRPr="00E90B11" w14:paraId="5BA4A107" w14:textId="77777777" w:rsidTr="00A82D56">
        <w:trPr>
          <w:trHeight w:val="939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4683151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8CB16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#2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02F3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((((((random allocation[MeSH Terms]) OR (controlled clinical trials as topic[MeSH Terms])) OR (controlled clinical trial[MeSH Terms])) OR (random*[Title/Abstract])) OR (RCT[Title/Abstract])) OR (controlled clinical[Title/Abstract])) OR (clinical trial*[Title/Abstract]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21D23" w14:textId="2B47489D" w:rsidR="000C01D9" w:rsidRPr="0034675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04E5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000000"/>
                <w:kern w:val="0"/>
              </w:rPr>
              <w:t>7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000000"/>
                <w:kern w:val="0"/>
              </w:rPr>
              <w:t>082</w:t>
            </w:r>
          </w:p>
        </w:tc>
      </w:tr>
      <w:tr w:rsidR="000C01D9" w:rsidRPr="00E90B11" w14:paraId="7D21F91E" w14:textId="77777777" w:rsidTr="00A82D56">
        <w:trPr>
          <w:trHeight w:val="35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5C27729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25622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#3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F21F3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71F6D">
              <w:rPr>
                <w:rFonts w:ascii="Times New Roman" w:eastAsia="맑은 고딕" w:hAnsi="Times New Roman" w:cs="Times New Roman"/>
                <w:color w:val="000000"/>
                <w:kern w:val="0"/>
              </w:rPr>
              <w:t>#1 AND #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720B" w14:textId="2B868046" w:rsidR="000C01D9" w:rsidRPr="0034675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04E5">
              <w:rPr>
                <w:rFonts w:ascii="Times New Roman" w:eastAsia="맑은 고딕" w:hAnsi="Times New Roman" w:cs="Times New Roman"/>
                <w:color w:val="000000"/>
                <w:kern w:val="0"/>
              </w:rPr>
              <w:t>1395</w:t>
            </w:r>
          </w:p>
        </w:tc>
      </w:tr>
      <w:tr w:rsidR="000C01D9" w:rsidRPr="00E90B11" w14:paraId="1B048972" w14:textId="77777777" w:rsidTr="00A82D56">
        <w:trPr>
          <w:trHeight w:val="1058"/>
        </w:trPr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1B5EEE09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DE85BF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#4</w:t>
            </w:r>
          </w:p>
        </w:tc>
        <w:tc>
          <w:tcPr>
            <w:tcW w:w="55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BDA5E3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(((((((((((((((((((movement[MeSH Terms]) OR (physical fitness[MeSH Terms])) OR (activities of daily living[MeSH Terms])) OR (Mobility limitation[MeSH Terms])) OR (Postural balance[MeSH Terms])) OR (functional status[Title/Abstract])) OR (physical performance[Title/Abstract])) OR (physical perform*[Title/Abstract])) OR (physical function*[Title/Abstract])) OR (walk*[Title/Abstract])) OR (mobility[Title/Abstract])) OR (ambulat*[Title/Abstract])) OR (activit*[Title/Abstract])) OR (motor[Title/Abstract])) OR (timed up[Title/Abstract] AND go[Title/Abstract])) OR (locomotor[Title/Abstract])) OR (postur*[Title/Abstract] AND balance[Title/Abstract])) OR (postur*[Title/Abstract] AND control*[Title/Abstract])) OR (equilibrium*[Title/Abstract])) OR (dynamic balance[Title/Abstract]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91C377" w14:textId="37A94E99" w:rsidR="000C01D9" w:rsidRPr="0034675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04E5">
              <w:rPr>
                <w:rFonts w:ascii="Times New Roman" w:eastAsia="맑은 고딕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000000"/>
                <w:kern w:val="0"/>
              </w:rPr>
              <w:t>5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000000"/>
                <w:kern w:val="0"/>
              </w:rPr>
              <w:t>093</w:t>
            </w:r>
          </w:p>
        </w:tc>
      </w:tr>
      <w:tr w:rsidR="000C01D9" w:rsidRPr="00E90B11" w14:paraId="1F370E76" w14:textId="77777777" w:rsidTr="00A82D56">
        <w:trPr>
          <w:trHeight w:val="333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98C65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2BB817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#5</w:t>
            </w:r>
          </w:p>
        </w:tc>
        <w:tc>
          <w:tcPr>
            <w:tcW w:w="5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20313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D14978">
              <w:rPr>
                <w:rFonts w:ascii="Times New Roman" w:eastAsia="맑은 고딕" w:hAnsi="Times New Roman" w:cs="Times New Roman"/>
                <w:color w:val="000000"/>
                <w:kern w:val="0"/>
              </w:rPr>
              <w:t>#3 AND #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CDD00" w14:textId="009ABDFD" w:rsidR="000C01D9" w:rsidRPr="0034675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04E5">
              <w:rPr>
                <w:rFonts w:ascii="Times New Roman" w:eastAsia="맑은 고딕" w:hAnsi="Times New Roman" w:cs="Times New Roman"/>
                <w:color w:val="000000"/>
                <w:kern w:val="0"/>
              </w:rPr>
              <w:t>808</w:t>
            </w:r>
          </w:p>
        </w:tc>
      </w:tr>
      <w:tr w:rsidR="000C01D9" w:rsidRPr="00E90B11" w14:paraId="19780380" w14:textId="77777777" w:rsidTr="00A82D56">
        <w:trPr>
          <w:trHeight w:val="333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286F5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mbas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70206D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505050"/>
                <w:szCs w:val="20"/>
              </w:rPr>
              <w:t>#1</w:t>
            </w:r>
          </w:p>
        </w:tc>
        <w:tc>
          <w:tcPr>
            <w:tcW w:w="5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98AAA5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000000"/>
                <w:szCs w:val="20"/>
              </w:rPr>
              <w:t>'tai chi'/exp OR 'qigong'/exp OR taiji:ti,ab,kw OR taichi:ti,ab,kw OR 'tai chi':ti,ab,kw OR 'tai ji':ti,ab,kw OR taijiquan:ti,ab,kw OR taijichuan:ti,ab,kw OR qigong:ti,ab,kw OR 'chi kung':ti,ab,kw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D76CDC" w14:textId="1710997D" w:rsidR="000C01D9" w:rsidRPr="00DD18D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505050"/>
                <w:szCs w:val="2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406</w:t>
            </w:r>
          </w:p>
        </w:tc>
      </w:tr>
      <w:tr w:rsidR="000C01D9" w:rsidRPr="00E90B11" w14:paraId="5FEEFB20" w14:textId="77777777" w:rsidTr="00A82D56">
        <w:trPr>
          <w:trHeight w:val="333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C2AF53B" w14:textId="77777777" w:rsidR="000C01D9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  <w:p w14:paraId="070EA6F6" w14:textId="77777777" w:rsidR="000C01D9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single" w:sz="8" w:space="0" w:color="DCDCDC"/>
              <w:left w:val="nil"/>
              <w:bottom w:val="nil"/>
              <w:right w:val="nil"/>
            </w:tcBorders>
            <w:shd w:val="clear" w:color="auto" w:fill="auto"/>
          </w:tcPr>
          <w:p w14:paraId="5827ECA1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505050"/>
                <w:szCs w:val="20"/>
              </w:rPr>
              <w:t>#2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BE59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000000"/>
                <w:szCs w:val="20"/>
              </w:rPr>
              <w:t>'controlled clinical trial'/exp OR random*:ti,ab,kw OR rct:ti,ab,kw OR 'controlled clinical':ti,ab,kw OR 'clinical trial*':ti,ab,k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C185A" w14:textId="390F327C" w:rsidR="000C01D9" w:rsidRPr="00DD18D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505050"/>
                <w:szCs w:val="2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416</w:t>
            </w:r>
            <w:r>
              <w:rPr>
                <w:rFonts w:ascii="Times New Roman" w:eastAsia="맑은 고딕" w:hAnsi="Times New Roman" w:cs="Times New Roman"/>
                <w:color w:val="505050"/>
                <w:szCs w:val="2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967</w:t>
            </w:r>
          </w:p>
        </w:tc>
      </w:tr>
      <w:tr w:rsidR="000C01D9" w:rsidRPr="00E90B11" w14:paraId="038E28DB" w14:textId="77777777" w:rsidTr="00A82D56">
        <w:trPr>
          <w:trHeight w:val="333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E24F0EF" w14:textId="77777777" w:rsidR="000C01D9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single" w:sz="8" w:space="0" w:color="DCDCDC"/>
              <w:left w:val="nil"/>
              <w:bottom w:val="nil"/>
              <w:right w:val="nil"/>
            </w:tcBorders>
            <w:shd w:val="clear" w:color="auto" w:fill="auto"/>
          </w:tcPr>
          <w:p w14:paraId="1A3BF9C3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505050"/>
                <w:szCs w:val="20"/>
              </w:rPr>
              <w:t>#3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967EA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000000"/>
                <w:szCs w:val="20"/>
              </w:rPr>
              <w:t>#1 AND #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26B7" w14:textId="63D80E17" w:rsidR="000C01D9" w:rsidRPr="00DD18D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505050"/>
                <w:szCs w:val="2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113</w:t>
            </w:r>
          </w:p>
        </w:tc>
      </w:tr>
      <w:tr w:rsidR="000C01D9" w:rsidRPr="00E90B11" w14:paraId="0C47032D" w14:textId="77777777" w:rsidTr="00A82D56">
        <w:trPr>
          <w:trHeight w:val="333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FC1FC06" w14:textId="77777777" w:rsidR="000C01D9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single" w:sz="8" w:space="0" w:color="DCDCDC"/>
              <w:left w:val="nil"/>
              <w:bottom w:val="nil"/>
              <w:right w:val="nil"/>
            </w:tcBorders>
            <w:shd w:val="clear" w:color="auto" w:fill="auto"/>
          </w:tcPr>
          <w:p w14:paraId="4FEE614C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505050"/>
                <w:szCs w:val="20"/>
              </w:rPr>
              <w:t>#4</w:t>
            </w:r>
          </w:p>
        </w:tc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788D7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000000"/>
                <w:szCs w:val="20"/>
              </w:rPr>
              <w:t>'walking'/exp OR 'body equilibrium'/exp OR 'physical mobility'/exp OR 'fitness'/exp OR 'functional status'/exp OR 'functional status assessment'/exp OR 'physical performance'/exp OR 'physical perform*':ti,ab,kw OR 'physical function*':ti,ab,kw OR walk*:ti,ab,kw OR mobility:ti,ab,kw OR ambulat*:ti,ab,kw OR activit*:ti,ab,kw OR motor:ti,ab,kw OR ('timed up':ti,ab,kw AND go:ti,ab,kw) OR locomotor:ti,ab,kw OR (postur*:ti,ab,kw AND balance:ti,ab,kw) OR (postur*:ti,ab,kw AND control*:ti,ab,kw) OR equilibrium*:ti,ab,k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9469F" w14:textId="05CEA68C" w:rsidR="000C01D9" w:rsidRPr="00DD18D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505050"/>
                <w:szCs w:val="2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413</w:t>
            </w:r>
            <w:r>
              <w:rPr>
                <w:rFonts w:ascii="Times New Roman" w:eastAsia="맑은 고딕" w:hAnsi="Times New Roman" w:cs="Times New Roman"/>
                <w:color w:val="505050"/>
                <w:szCs w:val="2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563</w:t>
            </w:r>
          </w:p>
        </w:tc>
      </w:tr>
      <w:tr w:rsidR="000C01D9" w:rsidRPr="00E90B11" w14:paraId="1DE86714" w14:textId="77777777" w:rsidTr="00A82D56">
        <w:trPr>
          <w:trHeight w:val="333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19EC8" w14:textId="77777777" w:rsidR="000C01D9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single" w:sz="8" w:space="0" w:color="DCDCDC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5126F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505050"/>
                <w:szCs w:val="20"/>
              </w:rPr>
              <w:t>#5</w:t>
            </w:r>
          </w:p>
        </w:tc>
        <w:tc>
          <w:tcPr>
            <w:tcW w:w="5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0F381" w14:textId="77777777" w:rsidR="000C01D9" w:rsidRPr="00DD18D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7C5">
              <w:rPr>
                <w:rFonts w:ascii="Times New Roman" w:eastAsia="맑은 고딕" w:hAnsi="Times New Roman" w:cs="Times New Roman"/>
                <w:color w:val="000000"/>
                <w:szCs w:val="20"/>
              </w:rPr>
              <w:t>#3 AND #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A8B23" w14:textId="1DAE62E0" w:rsidR="000C01D9" w:rsidRPr="00DD18D7" w:rsidRDefault="004D04E5" w:rsidP="00A82D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505050"/>
                <w:szCs w:val="20"/>
              </w:rPr>
              <w:t>,</w:t>
            </w:r>
            <w:r w:rsidRPr="004D04E5">
              <w:rPr>
                <w:rFonts w:ascii="Times New Roman" w:eastAsia="맑은 고딕" w:hAnsi="Times New Roman" w:cs="Times New Roman"/>
                <w:color w:val="505050"/>
                <w:szCs w:val="20"/>
              </w:rPr>
              <w:t>149</w:t>
            </w:r>
          </w:p>
        </w:tc>
      </w:tr>
    </w:tbl>
    <w:p w14:paraId="77C727EE" w14:textId="77777777" w:rsidR="000C01D9" w:rsidRPr="00E039D3" w:rsidRDefault="000C01D9" w:rsidP="000C01D9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pacing w:val="-2"/>
          <w:w w:val="95"/>
          <w:sz w:val="24"/>
          <w:szCs w:val="24"/>
        </w:rPr>
      </w:pPr>
    </w:p>
    <w:p w14:paraId="61BCE68E" w14:textId="4B337DFD" w:rsidR="000C01D9" w:rsidRDefault="000C01D9" w:rsidP="000C01D9">
      <w:pPr>
        <w:wordWrap/>
        <w:spacing w:after="0" w:line="480" w:lineRule="auto"/>
        <w:rPr>
          <w:rFonts w:ascii="Times New Roman" w:hAnsi="Times New Roman" w:cs="Times New Roman" w:hint="eastAsia"/>
          <w:spacing w:val="-2"/>
          <w:w w:val="95"/>
          <w:sz w:val="24"/>
          <w:szCs w:val="24"/>
        </w:rPr>
      </w:pPr>
      <w:bookmarkStart w:id="0" w:name="_GoBack"/>
      <w:bookmarkEnd w:id="0"/>
    </w:p>
    <w:sectPr w:rsidR="000C01D9" w:rsidSect="009A6875">
      <w:endnotePr>
        <w:numFmt w:val="decimal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6F5135" w14:textId="77777777" w:rsidR="005627BE" w:rsidRDefault="005627BE" w:rsidP="009024E0">
      <w:pPr>
        <w:spacing w:after="0" w:line="240" w:lineRule="auto"/>
      </w:pPr>
      <w:r>
        <w:separator/>
      </w:r>
    </w:p>
  </w:endnote>
  <w:endnote w:type="continuationSeparator" w:id="0">
    <w:p w14:paraId="725B693E" w14:textId="77777777" w:rsidR="005627BE" w:rsidRDefault="005627BE" w:rsidP="00902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D156EE" w14:textId="77777777" w:rsidR="005627BE" w:rsidRDefault="005627BE" w:rsidP="009024E0">
      <w:pPr>
        <w:spacing w:after="0" w:line="240" w:lineRule="auto"/>
      </w:pPr>
      <w:r>
        <w:separator/>
      </w:r>
    </w:p>
  </w:footnote>
  <w:footnote w:type="continuationSeparator" w:id="0">
    <w:p w14:paraId="7E479459" w14:textId="77777777" w:rsidR="005627BE" w:rsidRDefault="005627BE" w:rsidP="00902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1D9"/>
    <w:rsid w:val="00043ED2"/>
    <w:rsid w:val="000C01D9"/>
    <w:rsid w:val="001C524F"/>
    <w:rsid w:val="00223A0B"/>
    <w:rsid w:val="004D04E5"/>
    <w:rsid w:val="004D3374"/>
    <w:rsid w:val="005627BE"/>
    <w:rsid w:val="006330CC"/>
    <w:rsid w:val="006C4145"/>
    <w:rsid w:val="006F06DE"/>
    <w:rsid w:val="007B378A"/>
    <w:rsid w:val="007E1532"/>
    <w:rsid w:val="00872C68"/>
    <w:rsid w:val="009024E0"/>
    <w:rsid w:val="00951F5B"/>
    <w:rsid w:val="00984BC3"/>
    <w:rsid w:val="00A14D51"/>
    <w:rsid w:val="00A61C90"/>
    <w:rsid w:val="00B86ECB"/>
    <w:rsid w:val="00BA327E"/>
    <w:rsid w:val="00C14A1F"/>
    <w:rsid w:val="00C810B6"/>
    <w:rsid w:val="00E43201"/>
    <w:rsid w:val="00E92F67"/>
    <w:rsid w:val="00ED4D75"/>
    <w:rsid w:val="00FE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CDFA1"/>
  <w15:chartTrackingRefBased/>
  <w15:docId w15:val="{B7E33193-13EC-470A-AAFF-7AA7FEAB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01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0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24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24E0"/>
  </w:style>
  <w:style w:type="paragraph" w:styleId="a5">
    <w:name w:val="footer"/>
    <w:basedOn w:val="a"/>
    <w:link w:val="Char0"/>
    <w:uiPriority w:val="99"/>
    <w:unhideWhenUsed/>
    <w:rsid w:val="009024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YSONG</cp:lastModifiedBy>
  <cp:revision>3</cp:revision>
  <dcterms:created xsi:type="dcterms:W3CDTF">2022-11-05T18:23:00Z</dcterms:created>
  <dcterms:modified xsi:type="dcterms:W3CDTF">2022-11-05T18:27:00Z</dcterms:modified>
</cp:coreProperties>
</file>